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40CEF" w14:textId="25F796D6" w:rsidR="00091311" w:rsidRDefault="00091311">
      <w:r>
        <w:t>Supporting Data</w:t>
      </w:r>
    </w:p>
    <w:p w14:paraId="0EC07DC7" w14:textId="50F16D1F" w:rsidR="00A40F0C" w:rsidRDefault="00650464">
      <w:r>
        <w:t>Fig 1D</w:t>
      </w:r>
    </w:p>
    <w:p w14:paraId="08D1E654" w14:textId="30697195" w:rsidR="00C54549" w:rsidRDefault="00C54549">
      <w:r>
        <w:t xml:space="preserve">Transported </w:t>
      </w:r>
      <w:proofErr w:type="spellStart"/>
      <w:r>
        <w:t>mabs</w:t>
      </w:r>
      <w:proofErr w:type="spellEnd"/>
      <w:r>
        <w:t xml:space="preserve"> (ng)</w:t>
      </w:r>
    </w:p>
    <w:p w14:paraId="14B6F704" w14:textId="4D4FD2F8" w:rsidR="00C54549" w:rsidRDefault="00C54549">
      <w:r w:rsidRPr="00C54549">
        <w:rPr>
          <w:noProof/>
        </w:rPr>
        <w:drawing>
          <wp:inline distT="0" distB="0" distL="0" distR="0" wp14:anchorId="2263F599" wp14:editId="20F5D743">
            <wp:extent cx="4683318" cy="548814"/>
            <wp:effectExtent l="0" t="0" r="3175" b="3810"/>
            <wp:docPr id="1977716777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8107" cy="551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1FCBE4" w14:textId="18D2C134" w:rsidR="00650464" w:rsidRDefault="00650464">
      <w:r w:rsidRPr="00650464">
        <w:rPr>
          <w:noProof/>
        </w:rPr>
        <w:drawing>
          <wp:inline distT="0" distB="0" distL="0" distR="0" wp14:anchorId="3C9D07A0" wp14:editId="0F7BE6DB">
            <wp:extent cx="4142630" cy="816348"/>
            <wp:effectExtent l="0" t="0" r="0" b="0"/>
            <wp:docPr id="54289891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538" cy="822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DB85EB" w14:textId="77777777" w:rsidR="00650464" w:rsidRDefault="00650464"/>
    <w:p w14:paraId="13989B68" w14:textId="09ED762E" w:rsidR="00650464" w:rsidRDefault="00650464">
      <w:r>
        <w:t>Fig 1E</w:t>
      </w:r>
    </w:p>
    <w:p w14:paraId="58823D6A" w14:textId="177AE4D3" w:rsidR="00C54549" w:rsidRDefault="00C54549">
      <w:r>
        <w:t xml:space="preserve">Transported </w:t>
      </w:r>
      <w:proofErr w:type="spellStart"/>
      <w:r>
        <w:t>mabs</w:t>
      </w:r>
      <w:proofErr w:type="spellEnd"/>
      <w:r>
        <w:t xml:space="preserve"> (ng)</w:t>
      </w:r>
    </w:p>
    <w:p w14:paraId="1BD62042" w14:textId="5319B1CD" w:rsidR="00C54549" w:rsidRDefault="00C54549">
      <w:r w:rsidRPr="00C54549">
        <w:rPr>
          <w:noProof/>
        </w:rPr>
        <w:drawing>
          <wp:inline distT="0" distB="0" distL="0" distR="0" wp14:anchorId="6FE744FC" wp14:editId="5F887E50">
            <wp:extent cx="5943600" cy="601980"/>
            <wp:effectExtent l="0" t="0" r="0" b="7620"/>
            <wp:docPr id="1404029724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01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B01F6C" w14:textId="1F28B61A" w:rsidR="00650464" w:rsidRDefault="00650464">
      <w:r w:rsidRPr="00650464">
        <w:rPr>
          <w:noProof/>
        </w:rPr>
        <w:drawing>
          <wp:inline distT="0" distB="0" distL="0" distR="0" wp14:anchorId="00288A90" wp14:editId="35E21FBE">
            <wp:extent cx="4624004" cy="609124"/>
            <wp:effectExtent l="0" t="0" r="5715" b="635"/>
            <wp:docPr id="166686037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8503" cy="6281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C51619" w14:textId="77777777" w:rsidR="00650464" w:rsidRDefault="00650464"/>
    <w:p w14:paraId="78F8A599" w14:textId="06C2F1E7" w:rsidR="00650464" w:rsidRDefault="00650464">
      <w:r>
        <w:t>Fig 2A</w:t>
      </w:r>
    </w:p>
    <w:p w14:paraId="0D768189" w14:textId="571F6F84" w:rsidR="00650464" w:rsidRDefault="00650464">
      <w:r>
        <w:t xml:space="preserve">TEER </w:t>
      </w:r>
      <w:r w:rsidR="00C54549">
        <w:t>v</w:t>
      </w:r>
      <w:r>
        <w:t xml:space="preserve">alue of individual </w:t>
      </w:r>
      <w:proofErr w:type="spellStart"/>
      <w:r>
        <w:t>transwells</w:t>
      </w:r>
      <w:proofErr w:type="spellEnd"/>
      <w:r>
        <w:t xml:space="preserve"> (ohm)</w:t>
      </w:r>
    </w:p>
    <w:p w14:paraId="6D225BC4" w14:textId="728722CA" w:rsidR="00650464" w:rsidRDefault="00650464">
      <w:r w:rsidRPr="00650464">
        <w:rPr>
          <w:noProof/>
        </w:rPr>
        <w:drawing>
          <wp:inline distT="0" distB="0" distL="0" distR="0" wp14:anchorId="7DF2AA0F" wp14:editId="07115DA0">
            <wp:extent cx="2152879" cy="2258171"/>
            <wp:effectExtent l="0" t="0" r="0" b="0"/>
            <wp:docPr id="133078341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6784" cy="2283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  <w:r w:rsidRPr="00650464">
        <w:rPr>
          <w:noProof/>
        </w:rPr>
        <w:drawing>
          <wp:inline distT="0" distB="0" distL="0" distR="0" wp14:anchorId="584AE899" wp14:editId="659F8631">
            <wp:extent cx="1590449" cy="695443"/>
            <wp:effectExtent l="0" t="0" r="0" b="0"/>
            <wp:docPr id="43141433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6268" cy="70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3C9AB4" w14:textId="77777777" w:rsidR="00650464" w:rsidRDefault="00650464"/>
    <w:p w14:paraId="4DD0B7F5" w14:textId="77777777" w:rsidR="00650464" w:rsidRDefault="00650464"/>
    <w:p w14:paraId="211A3B32" w14:textId="01AD85F4" w:rsidR="00650464" w:rsidRDefault="00650464">
      <w:r>
        <w:t>Fig 2C</w:t>
      </w:r>
    </w:p>
    <w:p w14:paraId="63F63A59" w14:textId="73896668" w:rsidR="00C54549" w:rsidRDefault="00C54549">
      <w:r w:rsidRPr="00C54549">
        <w:rPr>
          <w:noProof/>
        </w:rPr>
        <w:drawing>
          <wp:inline distT="0" distB="0" distL="0" distR="0" wp14:anchorId="15BCA403" wp14:editId="2C816CDF">
            <wp:extent cx="5943600" cy="614045"/>
            <wp:effectExtent l="0" t="0" r="0" b="0"/>
            <wp:docPr id="443117911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14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F80BCA" w14:textId="30642A86" w:rsidR="00650464" w:rsidRDefault="00650464">
      <w:r w:rsidRPr="00650464">
        <w:rPr>
          <w:noProof/>
        </w:rPr>
        <w:drawing>
          <wp:inline distT="0" distB="0" distL="0" distR="0" wp14:anchorId="4B4F2DA9" wp14:editId="291558C9">
            <wp:extent cx="4333461" cy="693814"/>
            <wp:effectExtent l="0" t="0" r="0" b="0"/>
            <wp:docPr id="201072935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2707" cy="700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4B59FC" w14:textId="77777777" w:rsidR="00650464" w:rsidRDefault="00650464"/>
    <w:p w14:paraId="74B3DF49" w14:textId="77777777" w:rsidR="00650464" w:rsidRDefault="00650464"/>
    <w:p w14:paraId="5A446538" w14:textId="13C7D7F0" w:rsidR="00650464" w:rsidRDefault="00650464">
      <w:r>
        <w:t xml:space="preserve">Fig 2D </w:t>
      </w:r>
      <w:proofErr w:type="spellStart"/>
      <w:r>
        <w:t>hTfR</w:t>
      </w:r>
      <w:proofErr w:type="spellEnd"/>
      <w:r>
        <w:t xml:space="preserve"> EC50</w:t>
      </w:r>
    </w:p>
    <w:p w14:paraId="30CEBBBA" w14:textId="2BF88749" w:rsidR="00650464" w:rsidRDefault="00650464">
      <w:r w:rsidRPr="00650464">
        <w:rPr>
          <w:noProof/>
        </w:rPr>
        <w:drawing>
          <wp:inline distT="0" distB="0" distL="0" distR="0" wp14:anchorId="203CAF93" wp14:editId="25ED3050">
            <wp:extent cx="5943600" cy="1184910"/>
            <wp:effectExtent l="0" t="0" r="0" b="0"/>
            <wp:docPr id="88208340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84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962C47" w14:textId="796D295B" w:rsidR="00650464" w:rsidRDefault="00650464">
      <w:r w:rsidRPr="00650464">
        <w:rPr>
          <w:noProof/>
        </w:rPr>
        <w:drawing>
          <wp:inline distT="0" distB="0" distL="0" distR="0" wp14:anchorId="59D0C5C4" wp14:editId="5372C0DA">
            <wp:extent cx="5247861" cy="1185254"/>
            <wp:effectExtent l="0" t="0" r="0" b="0"/>
            <wp:docPr id="26156049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4984" cy="11936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F326B2" w14:textId="77777777" w:rsidR="00650464" w:rsidRDefault="00650464"/>
    <w:p w14:paraId="3D7967BA" w14:textId="2E023E73" w:rsidR="00650464" w:rsidRDefault="00650464">
      <w:r>
        <w:t>Figure 2D cyno-</w:t>
      </w:r>
      <w:proofErr w:type="spellStart"/>
      <w:r>
        <w:t>TfR</w:t>
      </w:r>
      <w:proofErr w:type="spellEnd"/>
      <w:r>
        <w:t xml:space="preserve"> reactivity</w:t>
      </w:r>
    </w:p>
    <w:p w14:paraId="3C07EEF4" w14:textId="4E65C895" w:rsidR="00650464" w:rsidRDefault="00650464">
      <w:r>
        <w:t>Binding signal fold over mouse IgG control</w:t>
      </w:r>
    </w:p>
    <w:p w14:paraId="724EF562" w14:textId="22A8D822" w:rsidR="00650464" w:rsidRDefault="00420F33">
      <w:r w:rsidRPr="00420F33">
        <w:drawing>
          <wp:inline distT="0" distB="0" distL="0" distR="0" wp14:anchorId="1A37F2CE" wp14:editId="492D6A06">
            <wp:extent cx="5095195" cy="683812"/>
            <wp:effectExtent l="0" t="0" r="0" b="2540"/>
            <wp:docPr id="193782987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6075" cy="6892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BFCCB0" w14:textId="77777777" w:rsidR="00650464" w:rsidRDefault="00650464"/>
    <w:p w14:paraId="1D4459B9" w14:textId="5B2E0D44" w:rsidR="00650464" w:rsidRDefault="00650464">
      <w:r>
        <w:t>Figure 2D Caco-2 transcytosis</w:t>
      </w:r>
    </w:p>
    <w:p w14:paraId="3656D96B" w14:textId="1DE3B465" w:rsidR="00650464" w:rsidRDefault="00650464">
      <w:r w:rsidRPr="00650464">
        <w:rPr>
          <w:noProof/>
        </w:rPr>
        <w:lastRenderedPageBreak/>
        <w:drawing>
          <wp:inline distT="0" distB="0" distL="0" distR="0" wp14:anchorId="09EC07CA" wp14:editId="736E9ECE">
            <wp:extent cx="5456064" cy="1524317"/>
            <wp:effectExtent l="0" t="0" r="0" b="0"/>
            <wp:docPr id="16745229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080" cy="1529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03D5B7" w14:textId="77777777" w:rsidR="00445289" w:rsidRDefault="00445289"/>
    <w:p w14:paraId="50DBEA7F" w14:textId="53DCE32B" w:rsidR="00650464" w:rsidRDefault="00650464">
      <w:r>
        <w:t>Fig 3B</w:t>
      </w:r>
    </w:p>
    <w:p w14:paraId="1E3A7FBB" w14:textId="376075BA" w:rsidR="00650464" w:rsidRDefault="00650464">
      <w:r w:rsidRPr="00650464">
        <w:rPr>
          <w:noProof/>
        </w:rPr>
        <w:drawing>
          <wp:inline distT="0" distB="0" distL="0" distR="0" wp14:anchorId="41B477FF" wp14:editId="2515A2B3">
            <wp:extent cx="5357911" cy="1089328"/>
            <wp:effectExtent l="0" t="0" r="0" b="0"/>
            <wp:docPr id="987982656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2221" cy="1104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27A2C2" w14:textId="77777777" w:rsidR="00650464" w:rsidRDefault="00650464"/>
    <w:p w14:paraId="1D7C52BA" w14:textId="462E104C" w:rsidR="00650464" w:rsidRDefault="00650464">
      <w:r>
        <w:t>Fig 3C</w:t>
      </w:r>
    </w:p>
    <w:p w14:paraId="14170265" w14:textId="2105D09B" w:rsidR="00C54549" w:rsidRDefault="00C54549">
      <w:r>
        <w:t xml:space="preserve">Transported </w:t>
      </w:r>
      <w:proofErr w:type="spellStart"/>
      <w:r>
        <w:t>mabs</w:t>
      </w:r>
      <w:proofErr w:type="spellEnd"/>
      <w:r>
        <w:t xml:space="preserve"> (ng)</w:t>
      </w:r>
    </w:p>
    <w:p w14:paraId="66D931A1" w14:textId="5E976C0C" w:rsidR="00C54549" w:rsidRDefault="00C54549">
      <w:r w:rsidRPr="00C54549">
        <w:rPr>
          <w:noProof/>
        </w:rPr>
        <w:drawing>
          <wp:inline distT="0" distB="0" distL="0" distR="0" wp14:anchorId="7572E78A" wp14:editId="22B3F204">
            <wp:extent cx="5943600" cy="339090"/>
            <wp:effectExtent l="0" t="0" r="0" b="3810"/>
            <wp:docPr id="92873381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9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803C36" w14:textId="0F5C90C8" w:rsidR="00650464" w:rsidRDefault="00650464">
      <w:r w:rsidRPr="00650464">
        <w:rPr>
          <w:noProof/>
        </w:rPr>
        <w:drawing>
          <wp:inline distT="0" distB="0" distL="0" distR="0" wp14:anchorId="7CEEC505" wp14:editId="419B694F">
            <wp:extent cx="3319575" cy="562022"/>
            <wp:effectExtent l="0" t="0" r="0" b="0"/>
            <wp:docPr id="1829747744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693" cy="587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A7462A" w14:textId="77777777" w:rsidR="00B72F71" w:rsidRDefault="00B72F71"/>
    <w:p w14:paraId="2878523F" w14:textId="0AB44427" w:rsidR="00650464" w:rsidRDefault="008B5EC1">
      <w:r>
        <w:t>Fig 3D</w:t>
      </w:r>
    </w:p>
    <w:p w14:paraId="32971697" w14:textId="693B0AC8" w:rsidR="00515B93" w:rsidRDefault="00B72F71">
      <w:r w:rsidRPr="00B72F71">
        <w:drawing>
          <wp:inline distT="0" distB="0" distL="0" distR="0" wp14:anchorId="541F98AE" wp14:editId="32ACA9C3">
            <wp:extent cx="3977444" cy="850790"/>
            <wp:effectExtent l="0" t="0" r="4445" b="6985"/>
            <wp:docPr id="7333747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6008" cy="874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2B52EA" w14:textId="06201541" w:rsidR="00B72F71" w:rsidRDefault="00B72F71" w:rsidP="00B72F71">
      <w:r>
        <w:t>Fig 3</w:t>
      </w:r>
      <w:r>
        <w:t>E</w:t>
      </w:r>
    </w:p>
    <w:p w14:paraId="2FD98B87" w14:textId="1D8E2ED1" w:rsidR="00701EBE" w:rsidRDefault="00701EBE" w:rsidP="00B72F71">
      <w:r w:rsidRPr="00701EBE">
        <w:drawing>
          <wp:inline distT="0" distB="0" distL="0" distR="0" wp14:anchorId="603790FD" wp14:editId="19A1AB7B">
            <wp:extent cx="4014623" cy="858741"/>
            <wp:effectExtent l="0" t="0" r="5080" b="0"/>
            <wp:docPr id="86604399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0313" cy="883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43D882" w14:textId="1841D01C" w:rsidR="00B72F71" w:rsidRDefault="00B72F71" w:rsidP="00B72F71">
      <w:r>
        <w:lastRenderedPageBreak/>
        <w:t>Fig 3</w:t>
      </w:r>
      <w:r>
        <w:t>F</w:t>
      </w:r>
    </w:p>
    <w:p w14:paraId="0413B1B4" w14:textId="511E3524" w:rsidR="00701EBE" w:rsidRDefault="00701EBE" w:rsidP="00B72F71">
      <w:r w:rsidRPr="00701EBE">
        <w:drawing>
          <wp:inline distT="0" distB="0" distL="0" distR="0" wp14:anchorId="58B9038B" wp14:editId="351415AA">
            <wp:extent cx="4163299" cy="890546"/>
            <wp:effectExtent l="0" t="0" r="0" b="5080"/>
            <wp:docPr id="23541897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0712" cy="902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4A7487" w14:textId="77777777" w:rsidR="00445289" w:rsidRDefault="00445289"/>
    <w:p w14:paraId="275952BF" w14:textId="439A375B" w:rsidR="00650464" w:rsidRDefault="00650464">
      <w:r>
        <w:t>Fig 4B</w:t>
      </w:r>
    </w:p>
    <w:p w14:paraId="42F645D9" w14:textId="77777777" w:rsidR="00C54549" w:rsidRDefault="00C54549">
      <w:r>
        <w:t xml:space="preserve">Transported </w:t>
      </w:r>
      <w:proofErr w:type="spellStart"/>
      <w:r>
        <w:t>mabs</w:t>
      </w:r>
      <w:proofErr w:type="spellEnd"/>
      <w:r>
        <w:t xml:space="preserve"> </w:t>
      </w:r>
    </w:p>
    <w:p w14:paraId="154D71E2" w14:textId="3B8531BC" w:rsidR="00C54549" w:rsidRDefault="00C54549">
      <w:r w:rsidRPr="00C54549">
        <w:rPr>
          <w:noProof/>
        </w:rPr>
        <w:drawing>
          <wp:inline distT="0" distB="0" distL="0" distR="0" wp14:anchorId="27662D0C" wp14:editId="70D31662">
            <wp:extent cx="6336517" cy="842838"/>
            <wp:effectExtent l="0" t="0" r="7620" b="0"/>
            <wp:docPr id="278272960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8468" cy="861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56E1B1" w14:textId="7CE26BC5" w:rsidR="00650464" w:rsidRDefault="00650464">
      <w:r w:rsidRPr="00650464">
        <w:rPr>
          <w:noProof/>
        </w:rPr>
        <w:drawing>
          <wp:inline distT="0" distB="0" distL="0" distR="0" wp14:anchorId="75FA4152" wp14:editId="1BAD4AAB">
            <wp:extent cx="5012464" cy="365760"/>
            <wp:effectExtent l="0" t="0" r="0" b="0"/>
            <wp:docPr id="49372362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5080" cy="390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CC0D1B" w14:textId="7C34BA87" w:rsidR="00650464" w:rsidRDefault="00650464"/>
    <w:p w14:paraId="518EF7B2" w14:textId="73F6E050" w:rsidR="004A00AB" w:rsidRDefault="004A00AB">
      <w:r>
        <w:t>Fig 5A</w:t>
      </w:r>
    </w:p>
    <w:p w14:paraId="22F99D32" w14:textId="65B2F7C6" w:rsidR="004A00AB" w:rsidRDefault="005703B1">
      <w:r w:rsidRPr="005703B1">
        <w:drawing>
          <wp:inline distT="0" distB="0" distL="0" distR="0" wp14:anchorId="4D0DB013" wp14:editId="4E1750AB">
            <wp:extent cx="2321858" cy="1645920"/>
            <wp:effectExtent l="0" t="0" r="2540" b="0"/>
            <wp:docPr id="207989742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7912" cy="1671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504380" w14:textId="77777777" w:rsidR="007B5131" w:rsidRDefault="007B5131"/>
    <w:p w14:paraId="1BA8D266" w14:textId="07CE2439" w:rsidR="00650464" w:rsidRDefault="00650464">
      <w:r>
        <w:t>Fig 5C</w:t>
      </w:r>
    </w:p>
    <w:p w14:paraId="047D5F7D" w14:textId="66FA4E43" w:rsidR="00C54549" w:rsidRDefault="00C54549">
      <w:r w:rsidRPr="00C54549">
        <w:rPr>
          <w:noProof/>
        </w:rPr>
        <w:drawing>
          <wp:inline distT="0" distB="0" distL="0" distR="0" wp14:anchorId="2392315F" wp14:editId="4492C0CB">
            <wp:extent cx="5737457" cy="1121134"/>
            <wp:effectExtent l="0" t="0" r="0" b="3175"/>
            <wp:docPr id="1953464525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8807" cy="115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FB1BED" w14:textId="26D0DBDD" w:rsidR="00C54549" w:rsidRDefault="00C54549"/>
    <w:p w14:paraId="4DD63B0D" w14:textId="335E2D2C" w:rsidR="00650464" w:rsidRDefault="00650464">
      <w:r w:rsidRPr="00650464">
        <w:rPr>
          <w:noProof/>
        </w:rPr>
        <w:lastRenderedPageBreak/>
        <w:drawing>
          <wp:inline distT="0" distB="0" distL="0" distR="0" wp14:anchorId="15D9A898" wp14:editId="7156E64B">
            <wp:extent cx="1960613" cy="1200647"/>
            <wp:effectExtent l="0" t="0" r="1905" b="0"/>
            <wp:docPr id="1105319611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2824" cy="1214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13A187" w14:textId="77777777" w:rsidR="00650464" w:rsidRDefault="00650464"/>
    <w:p w14:paraId="0393AFB7" w14:textId="05DE5F17" w:rsidR="00650464" w:rsidRDefault="00650464">
      <w:r>
        <w:t>Fig 6B</w:t>
      </w:r>
    </w:p>
    <w:p w14:paraId="7C8ED8B4" w14:textId="0095567A" w:rsidR="00650464" w:rsidRDefault="00915332">
      <w:r w:rsidRPr="00915332">
        <w:drawing>
          <wp:inline distT="0" distB="0" distL="0" distR="0" wp14:anchorId="1AB9F7A2" wp14:editId="541FC7F2">
            <wp:extent cx="5076676" cy="850790"/>
            <wp:effectExtent l="0" t="0" r="0" b="6985"/>
            <wp:docPr id="91444326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8290" cy="854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E73528" w14:textId="77777777" w:rsidR="00650464" w:rsidRDefault="00650464"/>
    <w:p w14:paraId="48B4E952" w14:textId="5ADB3AA0" w:rsidR="00650464" w:rsidRDefault="00650464">
      <w:r>
        <w:t>Fig 7</w:t>
      </w:r>
    </w:p>
    <w:p w14:paraId="66807343" w14:textId="287E98A2" w:rsidR="00650464" w:rsidRDefault="00650464">
      <w:r w:rsidRPr="00650464">
        <w:rPr>
          <w:noProof/>
        </w:rPr>
        <w:drawing>
          <wp:inline distT="0" distB="0" distL="0" distR="0" wp14:anchorId="496C0D9F" wp14:editId="34F1BC75">
            <wp:extent cx="5302346" cy="1993478"/>
            <wp:effectExtent l="0" t="0" r="0" b="6985"/>
            <wp:docPr id="1701871048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9173" cy="2003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504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464"/>
    <w:rsid w:val="00091311"/>
    <w:rsid w:val="000D1672"/>
    <w:rsid w:val="000D7233"/>
    <w:rsid w:val="002C2367"/>
    <w:rsid w:val="002E68B9"/>
    <w:rsid w:val="00420F33"/>
    <w:rsid w:val="00440BE4"/>
    <w:rsid w:val="00445289"/>
    <w:rsid w:val="004A00AB"/>
    <w:rsid w:val="00515B93"/>
    <w:rsid w:val="005703B1"/>
    <w:rsid w:val="005D1967"/>
    <w:rsid w:val="005D2D1E"/>
    <w:rsid w:val="005F14CA"/>
    <w:rsid w:val="005F7B0C"/>
    <w:rsid w:val="00611B68"/>
    <w:rsid w:val="00650464"/>
    <w:rsid w:val="00652496"/>
    <w:rsid w:val="00701EBE"/>
    <w:rsid w:val="007B1557"/>
    <w:rsid w:val="007B5131"/>
    <w:rsid w:val="008B5EC1"/>
    <w:rsid w:val="00915332"/>
    <w:rsid w:val="00A40F0C"/>
    <w:rsid w:val="00A6043B"/>
    <w:rsid w:val="00B72F71"/>
    <w:rsid w:val="00C54549"/>
    <w:rsid w:val="00CA3349"/>
    <w:rsid w:val="00D064C8"/>
    <w:rsid w:val="00D65A44"/>
    <w:rsid w:val="00E04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017E6"/>
  <w15:chartTrackingRefBased/>
  <w15:docId w15:val="{401F1E88-DA32-4117-B21C-85C1E7BE6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7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1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5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, Kangwen</dc:creator>
  <cp:keywords/>
  <dc:description/>
  <cp:lastModifiedBy>Deng, Kangwen</cp:lastModifiedBy>
  <cp:revision>29</cp:revision>
  <cp:lastPrinted>2023-06-24T16:46:00Z</cp:lastPrinted>
  <dcterms:created xsi:type="dcterms:W3CDTF">2023-06-24T14:32:00Z</dcterms:created>
  <dcterms:modified xsi:type="dcterms:W3CDTF">2023-08-04T19:12:00Z</dcterms:modified>
</cp:coreProperties>
</file>